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B0C95D" w14:textId="77777777" w:rsidR="00EB686B" w:rsidRPr="00C86115" w:rsidRDefault="00EB6BCE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C8611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Additionally file 1. Antimicrobial dilution range of </w:t>
      </w:r>
      <w:r w:rsidRPr="00C86115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 xml:space="preserve">G. anatis </w:t>
      </w:r>
      <w:r w:rsidRPr="00C8611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bv. </w:t>
      </w:r>
      <w:r w:rsidRPr="00C86115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haemolytica</w:t>
      </w:r>
      <w:r w:rsidRPr="00C8611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(n=63) according to Minimal Inhibitory Concentration (MIC) value.</w:t>
      </w:r>
    </w:p>
    <w:tbl>
      <w:tblPr>
        <w:tblStyle w:val="a"/>
        <w:tblW w:w="15593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279"/>
        <w:gridCol w:w="2284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946"/>
      </w:tblGrid>
      <w:tr w:rsidR="00C86115" w:rsidRPr="00C86115" w14:paraId="2346AC99" w14:textId="77777777" w:rsidTr="00930AC8">
        <w:trPr>
          <w:trHeight w:val="220"/>
          <w:jc w:val="center"/>
        </w:trPr>
        <w:tc>
          <w:tcPr>
            <w:tcW w:w="127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A29CFE6" w14:textId="77777777" w:rsidR="00E658C7" w:rsidRPr="00C86115" w:rsidRDefault="00E658C7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Class</w:t>
            </w:r>
          </w:p>
        </w:tc>
        <w:tc>
          <w:tcPr>
            <w:tcW w:w="228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1197F9A" w14:textId="77777777" w:rsidR="00E658C7" w:rsidRPr="00C86115" w:rsidRDefault="00E658C7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Antimicrobial agent</w:t>
            </w:r>
          </w:p>
        </w:tc>
        <w:tc>
          <w:tcPr>
            <w:tcW w:w="11084" w:type="dxa"/>
            <w:gridSpan w:val="1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A40F0A5" w14:textId="49D45BB5" w:rsidR="00E658C7" w:rsidRPr="00C86115" w:rsidRDefault="00E658C7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fr-FR"/>
              </w:rPr>
            </w:pPr>
            <w:proofErr w:type="spellStart"/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fr-FR"/>
              </w:rPr>
              <w:t>Antimicrobial</w:t>
            </w:r>
            <w:proofErr w:type="spellEnd"/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fr-FR"/>
              </w:rPr>
              <w:t xml:space="preserve"> dilution range (µg/</w:t>
            </w:r>
            <w:proofErr w:type="spellStart"/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fr-FR"/>
              </w:rPr>
              <w:t>m</w:t>
            </w:r>
            <w:r w:rsidR="0085181C"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fr-FR"/>
              </w:rPr>
              <w:t>L</w:t>
            </w:r>
            <w:proofErr w:type="spellEnd"/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fr-FR"/>
              </w:rPr>
              <w:t>)</w:t>
            </w:r>
          </w:p>
        </w:tc>
        <w:tc>
          <w:tcPr>
            <w:tcW w:w="94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485C982C" w14:textId="31C330DF" w:rsidR="00E658C7" w:rsidRPr="00C86115" w:rsidRDefault="005E088B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Data source</w:t>
            </w:r>
          </w:p>
        </w:tc>
      </w:tr>
      <w:tr w:rsidR="00C86115" w:rsidRPr="00C86115" w14:paraId="17776087" w14:textId="77777777" w:rsidTr="00930AC8">
        <w:trPr>
          <w:trHeight w:val="220"/>
          <w:jc w:val="center"/>
        </w:trPr>
        <w:tc>
          <w:tcPr>
            <w:tcW w:w="127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9583089" w14:textId="77777777" w:rsidR="00E658C7" w:rsidRPr="00C86115" w:rsidRDefault="00E658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228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74AF87E" w14:textId="77777777" w:rsidR="00E658C7" w:rsidRPr="00C86115" w:rsidRDefault="00E658C7" w:rsidP="00930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22BFC3A" w14:textId="77777777" w:rsidR="00E658C7" w:rsidRPr="00C86115" w:rsidRDefault="00E658C7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0.01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C77F9B0" w14:textId="77777777" w:rsidR="00E658C7" w:rsidRPr="00C86115" w:rsidRDefault="00E658C7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0.0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1B2ACC0" w14:textId="77777777" w:rsidR="00E658C7" w:rsidRPr="00C86115" w:rsidRDefault="00E658C7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0.0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E9A3D75" w14:textId="77777777" w:rsidR="00E658C7" w:rsidRPr="00C86115" w:rsidRDefault="00E658C7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0.1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E348713" w14:textId="77777777" w:rsidR="00E658C7" w:rsidRPr="00C86115" w:rsidRDefault="00E658C7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0.2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02EA803" w14:textId="77777777" w:rsidR="00E658C7" w:rsidRPr="00C86115" w:rsidRDefault="00E658C7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0.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8F05932" w14:textId="77777777" w:rsidR="00E658C7" w:rsidRPr="00C86115" w:rsidRDefault="00E658C7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79AD8C3" w14:textId="77777777" w:rsidR="00E658C7" w:rsidRPr="00C86115" w:rsidRDefault="00E658C7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A7A8595" w14:textId="77777777" w:rsidR="00E658C7" w:rsidRPr="00C86115" w:rsidRDefault="00E658C7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9638FAD" w14:textId="77777777" w:rsidR="00E658C7" w:rsidRPr="00C86115" w:rsidRDefault="00E658C7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B8BC4ED" w14:textId="77777777" w:rsidR="00E658C7" w:rsidRPr="00C86115" w:rsidRDefault="00E658C7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1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C0E9337" w14:textId="77777777" w:rsidR="00E658C7" w:rsidRPr="00C86115" w:rsidRDefault="00E658C7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3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63253A8" w14:textId="77777777" w:rsidR="00E658C7" w:rsidRPr="00C86115" w:rsidRDefault="00E658C7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6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3C05A75" w14:textId="77777777" w:rsidR="00E658C7" w:rsidRPr="00C86115" w:rsidRDefault="00E658C7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12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55AE8E3" w14:textId="77777777" w:rsidR="00E658C7" w:rsidRPr="00C86115" w:rsidRDefault="00E658C7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5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BA510A7" w14:textId="77777777" w:rsidR="00E658C7" w:rsidRPr="00C86115" w:rsidRDefault="00E658C7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51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67C9562" w14:textId="77777777" w:rsidR="00E658C7" w:rsidRPr="00C86115" w:rsidRDefault="00E658C7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1024</w:t>
            </w:r>
          </w:p>
        </w:tc>
        <w:tc>
          <w:tcPr>
            <w:tcW w:w="94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47BABB8" w14:textId="77777777" w:rsidR="00E658C7" w:rsidRPr="00C86115" w:rsidRDefault="00E658C7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</w:tr>
      <w:tr w:rsidR="00C86115" w:rsidRPr="00C86115" w14:paraId="10A6E555" w14:textId="77777777" w:rsidTr="00930AC8">
        <w:trPr>
          <w:trHeight w:val="220"/>
          <w:jc w:val="center"/>
        </w:trPr>
        <w:tc>
          <w:tcPr>
            <w:tcW w:w="12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BED4BD" w14:textId="77777777" w:rsidR="00DF14D0" w:rsidRPr="00C86115" w:rsidRDefault="00DF14D0" w:rsidP="00930AC8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proofErr w:type="spellStart"/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Penicillins</w:t>
            </w:r>
            <w:proofErr w:type="spellEnd"/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42B42" w14:textId="77777777" w:rsidR="00DF14D0" w:rsidRPr="00C86115" w:rsidRDefault="00DF14D0" w:rsidP="00930AC8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Penicillin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C393A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C2D07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83FE8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2F38835F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12" w:space="0" w:color="auto"/>
              <w:bottom w:val="nil"/>
              <w:right w:val="nil"/>
            </w:tcBorders>
            <w:shd w:val="clear" w:color="auto" w:fill="BFBFBF"/>
            <w:vAlign w:val="center"/>
          </w:tcPr>
          <w:p w14:paraId="2614900E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DE739EE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AA65F4A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BA26F3A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191D9A4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BFBFBF"/>
            <w:vAlign w:val="center"/>
          </w:tcPr>
          <w:p w14:paraId="43572CB0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25A3A0D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 xml:space="preserve">(30*) </w:t>
            </w: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A71BD98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88344E4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EF6B30C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93FB37F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BD5C456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2D9EFBC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EC6A1" w14:textId="77777777" w:rsidR="00DF14D0" w:rsidRPr="00C86115" w:rsidRDefault="004C06FA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  <w:t>[A]</w:t>
            </w:r>
          </w:p>
        </w:tc>
      </w:tr>
      <w:tr w:rsidR="00C86115" w:rsidRPr="00C86115" w14:paraId="54EFA391" w14:textId="77777777" w:rsidTr="00930AC8">
        <w:trPr>
          <w:trHeight w:val="220"/>
          <w:jc w:val="center"/>
        </w:trPr>
        <w:tc>
          <w:tcPr>
            <w:tcW w:w="12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8B55C" w14:textId="77777777" w:rsidR="00DF14D0" w:rsidRPr="00C86115" w:rsidRDefault="00DF14D0" w:rsidP="00930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26F33" w14:textId="77777777" w:rsidR="00DF14D0" w:rsidRPr="00C86115" w:rsidRDefault="00DF14D0" w:rsidP="00930AC8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Amoxicillin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0DD34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30062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2B067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6428C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3DA9D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68624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4C308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F2AED56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1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CDFD781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65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BDBDB"/>
            <w:vAlign w:val="center"/>
          </w:tcPr>
          <w:p w14:paraId="725B52D7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4860049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3C5C5DE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 xml:space="preserve">(20*) </w:t>
            </w: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54484DB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0A989AB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313433C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5070DAA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AA42DCA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D81F6" w14:textId="77777777" w:rsidR="00DF14D0" w:rsidRPr="00C86115" w:rsidRDefault="004C06FA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  <w:t>[A]</w:t>
            </w:r>
          </w:p>
        </w:tc>
      </w:tr>
      <w:tr w:rsidR="00C86115" w:rsidRPr="00C86115" w14:paraId="128FFD78" w14:textId="77777777" w:rsidTr="00930AC8">
        <w:trPr>
          <w:trHeight w:val="220"/>
          <w:jc w:val="center"/>
        </w:trPr>
        <w:tc>
          <w:tcPr>
            <w:tcW w:w="12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62CC6B" w14:textId="77777777" w:rsidR="00DF14D0" w:rsidRPr="00C86115" w:rsidRDefault="00DF14D0" w:rsidP="00930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8D713" w14:textId="77777777" w:rsidR="00DF14D0" w:rsidRPr="00C86115" w:rsidRDefault="00DF14D0" w:rsidP="00930AC8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Ampicillin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FC233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A179D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8A9E5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A7115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129FD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4B662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7125C7F5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23</w:t>
            </w:r>
          </w:p>
        </w:tc>
        <w:tc>
          <w:tcPr>
            <w:tcW w:w="65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BFBFBF"/>
            <w:vAlign w:val="center"/>
          </w:tcPr>
          <w:p w14:paraId="5174F3AB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15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BFBFBF"/>
            <w:vAlign w:val="center"/>
          </w:tcPr>
          <w:p w14:paraId="0EB4D618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A860A92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3505131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B478997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2760F97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640F45E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 xml:space="preserve">(17*) </w:t>
            </w: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4EB6BD3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69467E6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662D21F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3DADB" w14:textId="77777777" w:rsidR="00DF14D0" w:rsidRPr="00C86115" w:rsidRDefault="004C06FA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  <w:t>[C]</w:t>
            </w:r>
          </w:p>
        </w:tc>
      </w:tr>
      <w:tr w:rsidR="00C86115" w:rsidRPr="00C86115" w14:paraId="6728FC1E" w14:textId="77777777" w:rsidTr="00930AC8">
        <w:trPr>
          <w:trHeight w:val="220"/>
          <w:jc w:val="center"/>
        </w:trPr>
        <w:tc>
          <w:tcPr>
            <w:tcW w:w="12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FBAC73" w14:textId="77777777" w:rsidR="00DF14D0" w:rsidRPr="00C86115" w:rsidRDefault="00DF14D0" w:rsidP="00930AC8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Cephalosporin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39909" w14:textId="77777777" w:rsidR="00DF14D0" w:rsidRPr="00C86115" w:rsidRDefault="00DF14D0" w:rsidP="00930AC8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Ceftiofur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2BF44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07B1B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F87C3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80C39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9AC04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4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8EFF7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AC0C0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51186C8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65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BDBDB"/>
            <w:vAlign w:val="center"/>
          </w:tcPr>
          <w:p w14:paraId="5C6C520A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BFBFBF"/>
            <w:vAlign w:val="center"/>
          </w:tcPr>
          <w:p w14:paraId="429429FE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91BBF61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889B85D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672B69A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9D42496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A8C64E3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7071C80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6DD31A5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643F0" w14:textId="77777777" w:rsidR="00DF14D0" w:rsidRPr="00C86115" w:rsidRDefault="004C06FA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  <w:t>[A]</w:t>
            </w:r>
          </w:p>
        </w:tc>
      </w:tr>
      <w:tr w:rsidR="00C86115" w:rsidRPr="00C86115" w14:paraId="4D6C0CC3" w14:textId="77777777" w:rsidTr="00930AC8">
        <w:trPr>
          <w:trHeight w:val="220"/>
          <w:jc w:val="center"/>
        </w:trPr>
        <w:tc>
          <w:tcPr>
            <w:tcW w:w="12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5CF200" w14:textId="77777777" w:rsidR="00DF14D0" w:rsidRPr="00C86115" w:rsidRDefault="00DF14D0" w:rsidP="00930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CC171" w14:textId="77777777" w:rsidR="00DF14D0" w:rsidRPr="00C86115" w:rsidRDefault="00DF14D0" w:rsidP="00930AC8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Ceftazidime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5E4EA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BCF2E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988004F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0C66B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8CA0A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BD34E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6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5F981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19D1C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6F950D71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BFBFBF"/>
            <w:vAlign w:val="center"/>
          </w:tcPr>
          <w:p w14:paraId="443192D3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CDA7C59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4E1380D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F301CC4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3CC8770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8748D74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A639D11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A8D6DD1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AC032" w14:textId="77777777" w:rsidR="00DF14D0" w:rsidRPr="00C86115" w:rsidRDefault="004C06FA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  <w:t>[B]</w:t>
            </w:r>
          </w:p>
        </w:tc>
      </w:tr>
      <w:tr w:rsidR="00C86115" w:rsidRPr="00C86115" w14:paraId="709750BB" w14:textId="77777777" w:rsidTr="00930AC8">
        <w:trPr>
          <w:trHeight w:val="220"/>
          <w:jc w:val="center"/>
        </w:trPr>
        <w:tc>
          <w:tcPr>
            <w:tcW w:w="12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2836F" w14:textId="77777777" w:rsidR="00DF14D0" w:rsidRPr="00C86115" w:rsidRDefault="00DF14D0" w:rsidP="00930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9170F" w14:textId="77777777" w:rsidR="00DF14D0" w:rsidRPr="00C86115" w:rsidRDefault="00DF14D0" w:rsidP="00930AC8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Cefotaxim</w:t>
            </w:r>
            <w:r w:rsidR="000E349A"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e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67D35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99E1D2B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BFBFBF"/>
            <w:vAlign w:val="center"/>
          </w:tcPr>
          <w:p w14:paraId="11D1B5F8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53E992D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D872206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6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4310F62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927D5DA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843EF54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14128E8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BCB1962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BFBFBF"/>
            <w:vAlign w:val="center"/>
          </w:tcPr>
          <w:p w14:paraId="19999AEC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4D90CCD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5CCEFBD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215E248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C96959C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7F65703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0750A06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E4C70" w14:textId="77777777" w:rsidR="00DF14D0" w:rsidRPr="00C86115" w:rsidRDefault="004C06FA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  <w:t>[</w:t>
            </w:r>
            <w:r w:rsidR="006058A4" w:rsidRPr="00C86115"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  <w:t>C</w:t>
            </w: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  <w:t>]</w:t>
            </w:r>
          </w:p>
        </w:tc>
      </w:tr>
      <w:tr w:rsidR="00C86115" w:rsidRPr="00C86115" w14:paraId="57E2F0E3" w14:textId="77777777" w:rsidTr="00930AC8">
        <w:trPr>
          <w:trHeight w:val="220"/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11349" w14:textId="77777777" w:rsidR="00DF14D0" w:rsidRPr="00C86115" w:rsidRDefault="00DF14D0" w:rsidP="00930AC8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proofErr w:type="spellStart"/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Carbapenem</w:t>
            </w:r>
            <w:proofErr w:type="spellEnd"/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DD360" w14:textId="77777777" w:rsidR="00DF14D0" w:rsidRPr="00C86115" w:rsidRDefault="00DF14D0" w:rsidP="00930AC8">
            <w:pPr>
              <w:spacing w:after="0" w:line="240" w:lineRule="auto"/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Meropenem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2ED75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C6457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3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23859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86088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C3612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32355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F6911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E8E50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66470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3A07DA34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BFBFBF"/>
            <w:vAlign w:val="center"/>
          </w:tcPr>
          <w:p w14:paraId="5A4ADB99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4D76D34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7851797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7E6E26F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F898959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A67110C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F05BA8D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267C0" w14:textId="77777777" w:rsidR="00DF14D0" w:rsidRPr="00C86115" w:rsidRDefault="004C06FA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  <w:t>[B]</w:t>
            </w:r>
          </w:p>
        </w:tc>
      </w:tr>
      <w:tr w:rsidR="00C86115" w:rsidRPr="00C86115" w14:paraId="1584CCF2" w14:textId="77777777" w:rsidTr="00930AC8">
        <w:trPr>
          <w:trHeight w:val="220"/>
          <w:jc w:val="center"/>
        </w:trPr>
        <w:tc>
          <w:tcPr>
            <w:tcW w:w="12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4020E3" w14:textId="77777777" w:rsidR="00DF14D0" w:rsidRPr="00C86115" w:rsidRDefault="00DF14D0" w:rsidP="00930AC8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Aminoglycosides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A77F0" w14:textId="77777777" w:rsidR="00DF14D0" w:rsidRPr="00C86115" w:rsidRDefault="00DF14D0" w:rsidP="00930AC8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entamicin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7F300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22569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201E3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F4C04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3F452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0B07A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F051F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45712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2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3CD1B18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17</w:t>
            </w:r>
          </w:p>
        </w:tc>
        <w:tc>
          <w:tcPr>
            <w:tcW w:w="65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BDBDB"/>
            <w:vAlign w:val="center"/>
          </w:tcPr>
          <w:p w14:paraId="6E951B1E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BFBFBF"/>
            <w:vAlign w:val="center"/>
          </w:tcPr>
          <w:p w14:paraId="693E3EF7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4026752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B42633F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CE63309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640E798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301677F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7EC2C3C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9BD03" w14:textId="77777777" w:rsidR="00DF14D0" w:rsidRPr="00C86115" w:rsidRDefault="004C06FA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  <w:t>[A]</w:t>
            </w:r>
          </w:p>
        </w:tc>
      </w:tr>
      <w:tr w:rsidR="00C86115" w:rsidRPr="00C86115" w14:paraId="6E1597B9" w14:textId="77777777" w:rsidTr="00930AC8">
        <w:trPr>
          <w:trHeight w:val="220"/>
          <w:jc w:val="center"/>
        </w:trPr>
        <w:tc>
          <w:tcPr>
            <w:tcW w:w="12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B723E0" w14:textId="77777777" w:rsidR="00DF14D0" w:rsidRPr="00C86115" w:rsidRDefault="00DF14D0" w:rsidP="00930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8188C" w14:textId="77777777" w:rsidR="00DF14D0" w:rsidRPr="00C86115" w:rsidRDefault="00DF14D0" w:rsidP="00930AC8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eomycin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29A55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7A92A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17484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FD800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E4EFE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93BB1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3D1D7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5E518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2A835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4B1BAE9A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18</w:t>
            </w:r>
          </w:p>
        </w:tc>
        <w:tc>
          <w:tcPr>
            <w:tcW w:w="65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BDBDB"/>
            <w:vAlign w:val="center"/>
          </w:tcPr>
          <w:p w14:paraId="00063060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31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BFBFBF"/>
            <w:vAlign w:val="center"/>
          </w:tcPr>
          <w:p w14:paraId="087A91F8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13E8852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 xml:space="preserve">(3*) </w:t>
            </w: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700A63F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EF69B33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5ACC4F9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00D6F4F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3DDEC" w14:textId="77777777" w:rsidR="00DF14D0" w:rsidRPr="00C86115" w:rsidRDefault="004C06FA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  <w:t>[A]</w:t>
            </w:r>
          </w:p>
        </w:tc>
      </w:tr>
      <w:tr w:rsidR="00C86115" w:rsidRPr="00C86115" w14:paraId="0E840733" w14:textId="77777777" w:rsidTr="00930AC8">
        <w:trPr>
          <w:trHeight w:val="220"/>
          <w:jc w:val="center"/>
        </w:trPr>
        <w:tc>
          <w:tcPr>
            <w:tcW w:w="12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6A911D" w14:textId="77777777" w:rsidR="00DF14D0" w:rsidRPr="00C86115" w:rsidRDefault="00DF14D0" w:rsidP="00930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DD796" w14:textId="77777777" w:rsidR="00DF14D0" w:rsidRPr="00C86115" w:rsidRDefault="00DF14D0" w:rsidP="00930AC8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Spectinomycin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44500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7CA9F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50364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FCDB2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3129C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DC8B5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9A004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CB89C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2F596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46F2F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62A22F0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16</w:t>
            </w:r>
          </w:p>
        </w:tc>
        <w:tc>
          <w:tcPr>
            <w:tcW w:w="65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BDBDB"/>
            <w:vAlign w:val="center"/>
          </w:tcPr>
          <w:p w14:paraId="198B01E5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30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BFBFBF"/>
            <w:vAlign w:val="center"/>
          </w:tcPr>
          <w:p w14:paraId="04D46438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3156A65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 xml:space="preserve">(1*) </w:t>
            </w: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79F8B6B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EB462D5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94072D9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2D722" w14:textId="77777777" w:rsidR="00DF14D0" w:rsidRPr="00C86115" w:rsidRDefault="004C06FA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  <w:t>[A]</w:t>
            </w:r>
          </w:p>
        </w:tc>
      </w:tr>
      <w:tr w:rsidR="00C86115" w:rsidRPr="00C86115" w14:paraId="7CC42C5B" w14:textId="77777777" w:rsidTr="00930AC8">
        <w:trPr>
          <w:trHeight w:val="220"/>
          <w:jc w:val="center"/>
        </w:trPr>
        <w:tc>
          <w:tcPr>
            <w:tcW w:w="12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14ECD1" w14:textId="77777777" w:rsidR="00DF14D0" w:rsidRPr="00C86115" w:rsidRDefault="00DF14D0" w:rsidP="00930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DFE19" w14:textId="77777777" w:rsidR="00DF14D0" w:rsidRPr="00C86115" w:rsidRDefault="00DF14D0" w:rsidP="00930AC8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Streptomycin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9B569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15D0D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BA8BD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565E0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22F18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59B10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A8B82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6B3C6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B7996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45458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61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784A0B1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26156F48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65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BFBFBF"/>
            <w:vAlign w:val="center"/>
          </w:tcPr>
          <w:p w14:paraId="1F5AF3DA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F49ABBD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84E5EAE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1931E25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3F81842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752E6" w14:textId="77777777" w:rsidR="00DF14D0" w:rsidRPr="00C86115" w:rsidRDefault="004C06FA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  <w:t>[A]</w:t>
            </w:r>
          </w:p>
        </w:tc>
      </w:tr>
      <w:tr w:rsidR="00C86115" w:rsidRPr="00C86115" w14:paraId="4AC8EA10" w14:textId="77777777" w:rsidTr="00930AC8">
        <w:trPr>
          <w:trHeight w:val="220"/>
          <w:jc w:val="center"/>
        </w:trPr>
        <w:tc>
          <w:tcPr>
            <w:tcW w:w="12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6A81B" w14:textId="77777777" w:rsidR="00DF14D0" w:rsidRPr="00C86115" w:rsidRDefault="00DF14D0" w:rsidP="00930AC8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Macrolide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BCFD4" w14:textId="77777777" w:rsidR="00DF14D0" w:rsidRPr="00C86115" w:rsidRDefault="00DF14D0" w:rsidP="00930AC8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Azithromycin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0BE73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711BA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FDF24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0485C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4DAEB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F5FFD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2A20EB4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AE628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C7369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77E445AE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14</w:t>
            </w:r>
          </w:p>
        </w:tc>
        <w:tc>
          <w:tcPr>
            <w:tcW w:w="65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BFBFBF"/>
            <w:vAlign w:val="center"/>
          </w:tcPr>
          <w:p w14:paraId="0B520971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540F6CF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8495D56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18E6292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E68229A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C044431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AB8CD5E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B4027" w14:textId="77777777" w:rsidR="00DF14D0" w:rsidRPr="00C86115" w:rsidRDefault="004C06FA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  <w:t>[B]</w:t>
            </w:r>
          </w:p>
        </w:tc>
      </w:tr>
      <w:tr w:rsidR="00C86115" w:rsidRPr="00C86115" w14:paraId="4A47C2C1" w14:textId="77777777" w:rsidTr="00930AC8">
        <w:trPr>
          <w:trHeight w:val="220"/>
          <w:jc w:val="center"/>
        </w:trPr>
        <w:tc>
          <w:tcPr>
            <w:tcW w:w="12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8561C" w14:textId="77777777" w:rsidR="00DF14D0" w:rsidRPr="00C86115" w:rsidRDefault="00DF14D0" w:rsidP="00930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C3208" w14:textId="77777777" w:rsidR="00DF14D0" w:rsidRPr="00C86115" w:rsidRDefault="00DF14D0" w:rsidP="00930AC8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Erythromycin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85025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78338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1C4DA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999F1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3759D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5023D150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BDBDB"/>
            <w:vAlign w:val="center"/>
          </w:tcPr>
          <w:p w14:paraId="0921DCA2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7319DBE9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4216682A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0A6EA19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 xml:space="preserve">(56*) </w:t>
            </w: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BFBFBF"/>
            <w:vAlign w:val="center"/>
          </w:tcPr>
          <w:p w14:paraId="4E6FAEED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D969F07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65F9CB9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D0C1C22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49FFD4B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8C5283F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EA5D86B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C716A" w14:textId="77777777" w:rsidR="00DF14D0" w:rsidRPr="00C86115" w:rsidRDefault="004C06FA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  <w:t>[A]</w:t>
            </w:r>
          </w:p>
        </w:tc>
      </w:tr>
      <w:tr w:rsidR="00C86115" w:rsidRPr="00C86115" w14:paraId="2EAF7DE2" w14:textId="77777777" w:rsidTr="00930AC8">
        <w:trPr>
          <w:trHeight w:val="220"/>
          <w:jc w:val="center"/>
        </w:trPr>
        <w:tc>
          <w:tcPr>
            <w:tcW w:w="12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73863" w14:textId="77777777" w:rsidR="00DF14D0" w:rsidRPr="00C86115" w:rsidRDefault="00DF14D0" w:rsidP="00930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AF260" w14:textId="06A363F3" w:rsidR="00DF14D0" w:rsidRPr="00C86115" w:rsidRDefault="00DF14D0" w:rsidP="00930AC8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Tylosin tartrate </w:t>
            </w: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1207E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876E4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5B8A1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8F457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2B779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57F31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D334C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A65C2CD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F044C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8849893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65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BFBFBF"/>
            <w:vAlign w:val="center"/>
          </w:tcPr>
          <w:p w14:paraId="31DE0563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2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D817378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 xml:space="preserve">(30*) </w:t>
            </w: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A378787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F572415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D0FEB87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6CB9933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BC0F672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B40BD" w14:textId="77777777" w:rsidR="00DF14D0" w:rsidRPr="00C86115" w:rsidRDefault="004C06FA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  <w:t>[A]</w:t>
            </w:r>
          </w:p>
        </w:tc>
      </w:tr>
      <w:tr w:rsidR="00C86115" w:rsidRPr="00C86115" w14:paraId="545B6EF0" w14:textId="77777777" w:rsidTr="00930AC8">
        <w:trPr>
          <w:trHeight w:val="220"/>
          <w:jc w:val="center"/>
        </w:trPr>
        <w:tc>
          <w:tcPr>
            <w:tcW w:w="12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7D1E2C" w14:textId="77777777" w:rsidR="00DF14D0" w:rsidRPr="00C86115" w:rsidRDefault="00DF14D0" w:rsidP="00930AC8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proofErr w:type="spellStart"/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Tetracyclines</w:t>
            </w:r>
            <w:proofErr w:type="spellEnd"/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B3401" w14:textId="77777777" w:rsidR="00DF14D0" w:rsidRPr="00C86115" w:rsidRDefault="00DF14D0" w:rsidP="00930AC8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Tetracycline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70925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690CF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E09CD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AC495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44A12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A4206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2AE39D79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652" w:type="dxa"/>
            <w:tcBorders>
              <w:top w:val="nil"/>
              <w:left w:val="single" w:sz="12" w:space="0" w:color="auto"/>
              <w:right w:val="nil"/>
            </w:tcBorders>
            <w:shd w:val="clear" w:color="auto" w:fill="DBDBDB"/>
            <w:vAlign w:val="center"/>
          </w:tcPr>
          <w:p w14:paraId="791CF4C2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66E6B374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B7F6872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1D6A832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2FF4448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1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5EB47E2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E319F1D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 xml:space="preserve">(1*) </w:t>
            </w: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0B1F899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69ACFFD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C29DE8C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B7F31" w14:textId="77777777" w:rsidR="00DF14D0" w:rsidRPr="00C86115" w:rsidRDefault="004C06FA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  <w:t>[A]</w:t>
            </w:r>
          </w:p>
        </w:tc>
      </w:tr>
      <w:tr w:rsidR="00C86115" w:rsidRPr="00C86115" w14:paraId="1C72BB06" w14:textId="77777777" w:rsidTr="00930AC8">
        <w:trPr>
          <w:trHeight w:val="220"/>
          <w:jc w:val="center"/>
        </w:trPr>
        <w:tc>
          <w:tcPr>
            <w:tcW w:w="12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BDC01" w14:textId="77777777" w:rsidR="00DF14D0" w:rsidRPr="00C86115" w:rsidRDefault="00DF14D0" w:rsidP="00930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40502" w14:textId="77777777" w:rsidR="00DF14D0" w:rsidRPr="00C86115" w:rsidRDefault="00DF14D0" w:rsidP="00930AC8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Oxytetracycline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0CDC2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24F83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12BBC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7884B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4532D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7CC73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161B2F39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65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BDBDB"/>
            <w:vAlign w:val="center"/>
          </w:tcPr>
          <w:p w14:paraId="2BEF5036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16E4EB6E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7289D32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C2376E2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 xml:space="preserve">(39*) </w:t>
            </w: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7948F46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9493BBC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98563D4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D538F43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9ABCF9D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F487E72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7AF08" w14:textId="77777777" w:rsidR="00DF14D0" w:rsidRPr="00C86115" w:rsidRDefault="004C06FA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  <w:t>[A]</w:t>
            </w:r>
          </w:p>
        </w:tc>
      </w:tr>
      <w:tr w:rsidR="00C86115" w:rsidRPr="00C86115" w14:paraId="6C6B09E8" w14:textId="77777777" w:rsidTr="00930AC8">
        <w:trPr>
          <w:trHeight w:val="220"/>
          <w:jc w:val="center"/>
        </w:trPr>
        <w:tc>
          <w:tcPr>
            <w:tcW w:w="12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7D84FB" w14:textId="77777777" w:rsidR="00DF14D0" w:rsidRPr="00C86115" w:rsidRDefault="00DF14D0" w:rsidP="00930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38D0B" w14:textId="77777777" w:rsidR="00DF14D0" w:rsidRPr="00C86115" w:rsidRDefault="00DF14D0" w:rsidP="00930AC8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Tigecycline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69C36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3ACD2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9BFAB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AD29F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EECE4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2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452931D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20</w:t>
            </w:r>
          </w:p>
        </w:tc>
        <w:tc>
          <w:tcPr>
            <w:tcW w:w="652" w:type="dxa"/>
            <w:tcBorders>
              <w:top w:val="nil"/>
              <w:left w:val="single" w:sz="12" w:space="0" w:color="auto"/>
              <w:right w:val="nil"/>
            </w:tcBorders>
            <w:shd w:val="clear" w:color="auto" w:fill="BFBFBF"/>
            <w:vAlign w:val="center"/>
          </w:tcPr>
          <w:p w14:paraId="3EE2806C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265949E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E031BA8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848E6F4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FD10032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0016B08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1740F31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C7772E3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D7F4F1F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80B49B4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4175887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C2097" w14:textId="77777777" w:rsidR="00DF14D0" w:rsidRPr="00C86115" w:rsidRDefault="004C06FA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  <w:t>[B]</w:t>
            </w:r>
          </w:p>
        </w:tc>
      </w:tr>
      <w:tr w:rsidR="00C86115" w:rsidRPr="00C86115" w14:paraId="637AA46D" w14:textId="77777777" w:rsidTr="00930AC8">
        <w:trPr>
          <w:trHeight w:val="220"/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680D4E" w14:textId="77777777" w:rsidR="00DF14D0" w:rsidRPr="00C86115" w:rsidRDefault="00DF14D0" w:rsidP="00930AC8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proofErr w:type="spellStart"/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Lincosamides</w:t>
            </w:r>
            <w:proofErr w:type="spellEnd"/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34545" w14:textId="77777777" w:rsidR="00DF14D0" w:rsidRPr="00C86115" w:rsidRDefault="00DF14D0" w:rsidP="00930AC8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Clindamycin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56367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3194C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E38E5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9A38D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42374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03F0DAB5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BDBDB"/>
            <w:vAlign w:val="center"/>
          </w:tcPr>
          <w:p w14:paraId="4A0302C2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708D9E5F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40190CF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B1D1710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(49*)</w:t>
            </w: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 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60A8DB1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DEA80B6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858B5E9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E4785C9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8E43733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6268ECC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040F7D5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08A68" w14:textId="77777777" w:rsidR="00DF14D0" w:rsidRPr="00C86115" w:rsidRDefault="004C06FA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  <w:t>[A]</w:t>
            </w:r>
          </w:p>
        </w:tc>
      </w:tr>
      <w:tr w:rsidR="00C86115" w:rsidRPr="00C86115" w14:paraId="39DFB21F" w14:textId="77777777" w:rsidTr="00930AC8">
        <w:trPr>
          <w:trHeight w:val="220"/>
          <w:jc w:val="center"/>
        </w:trPr>
        <w:tc>
          <w:tcPr>
            <w:tcW w:w="12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02D1F8" w14:textId="77777777" w:rsidR="00DF14D0" w:rsidRPr="00C86115" w:rsidRDefault="00DF14D0" w:rsidP="00930AC8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bookmarkStart w:id="0" w:name="_GoBack" w:colFirst="2" w:colLast="2"/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(</w:t>
            </w:r>
            <w:proofErr w:type="spellStart"/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Fluoro</w:t>
            </w:r>
            <w:proofErr w:type="spellEnd"/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)Quinolone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E1845" w14:textId="77777777" w:rsidR="00DF14D0" w:rsidRPr="00C86115" w:rsidRDefault="00DF14D0" w:rsidP="00930AC8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Enrofloxacin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5EE9A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F5421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B22B8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FD78C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4CCBC26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2D5AD0AE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00469A6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455AEE5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6233366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(60*)</w:t>
            </w: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 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F77B056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DB4BCBE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9B99546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BFBFBF"/>
            <w:vAlign w:val="center"/>
          </w:tcPr>
          <w:p w14:paraId="2FA06683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7897F64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0E8E3F7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17E3CE4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2F2DF95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80836" w14:textId="77777777" w:rsidR="00DF14D0" w:rsidRPr="00C86115" w:rsidRDefault="004C06FA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  <w:t>[A]</w:t>
            </w:r>
          </w:p>
        </w:tc>
      </w:tr>
      <w:bookmarkEnd w:id="0"/>
      <w:tr w:rsidR="00C86115" w:rsidRPr="00C86115" w14:paraId="7CFAD842" w14:textId="77777777" w:rsidTr="00930AC8">
        <w:trPr>
          <w:trHeight w:val="220"/>
          <w:jc w:val="center"/>
        </w:trPr>
        <w:tc>
          <w:tcPr>
            <w:tcW w:w="12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C11312" w14:textId="77777777" w:rsidR="00DF14D0" w:rsidRPr="00C86115" w:rsidRDefault="00DF14D0" w:rsidP="00930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58223" w14:textId="77777777" w:rsidR="00DF14D0" w:rsidRPr="00C86115" w:rsidRDefault="00DF14D0" w:rsidP="00930AC8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alidixic acid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E686F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93D92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BDC4F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DDFAD78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ECE94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7D285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3E820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CC2C1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8499F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D14A2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D435A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57BD8586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BFBFBF"/>
            <w:vAlign w:val="center"/>
          </w:tcPr>
          <w:p w14:paraId="1CB83781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2361C4A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0E82736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 xml:space="preserve">(37*) </w:t>
            </w: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53524C5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2D097D3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D2FAC" w14:textId="77777777" w:rsidR="00DF14D0" w:rsidRPr="00C86115" w:rsidRDefault="004C06FA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  <w:t>[</w:t>
            </w:r>
            <w:r w:rsidR="006058A4" w:rsidRPr="00C86115"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  <w:t>C</w:t>
            </w: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  <w:t>]</w:t>
            </w:r>
          </w:p>
        </w:tc>
      </w:tr>
      <w:tr w:rsidR="00C86115" w:rsidRPr="00C86115" w14:paraId="47D30189" w14:textId="77777777" w:rsidTr="00930AC8">
        <w:trPr>
          <w:trHeight w:val="220"/>
          <w:jc w:val="center"/>
        </w:trPr>
        <w:tc>
          <w:tcPr>
            <w:tcW w:w="12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476911" w14:textId="77777777" w:rsidR="00DF14D0" w:rsidRPr="00C86115" w:rsidRDefault="00DF14D0" w:rsidP="00930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68C36" w14:textId="77777777" w:rsidR="00DF14D0" w:rsidRPr="00C86115" w:rsidRDefault="00DF14D0" w:rsidP="00930AC8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Ciprofloxacin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DE80F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C4545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2CA15ED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BFBFBF"/>
            <w:vAlign w:val="center"/>
          </w:tcPr>
          <w:p w14:paraId="6DB7DEDD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1EDC636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9D9DE42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6305F3F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8C2C27C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2ABFDA4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B2E5A50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C4B91D2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x (49*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A25E834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B49CE3C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BFBFBF"/>
            <w:vAlign w:val="center"/>
          </w:tcPr>
          <w:p w14:paraId="1979A83E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B382132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35E70BA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9176943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DF313" w14:textId="77777777" w:rsidR="00DF14D0" w:rsidRPr="00C86115" w:rsidRDefault="004C06FA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  <w:t>[</w:t>
            </w:r>
            <w:r w:rsidR="006058A4" w:rsidRPr="00C86115"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  <w:t>C</w:t>
            </w: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  <w:t>]</w:t>
            </w:r>
          </w:p>
        </w:tc>
      </w:tr>
      <w:tr w:rsidR="00C86115" w:rsidRPr="00C86115" w14:paraId="2885BE1D" w14:textId="77777777" w:rsidTr="00930AC8">
        <w:trPr>
          <w:trHeight w:val="220"/>
          <w:jc w:val="center"/>
        </w:trPr>
        <w:tc>
          <w:tcPr>
            <w:tcW w:w="12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EEB240" w14:textId="77777777" w:rsidR="00DF14D0" w:rsidRPr="00C86115" w:rsidRDefault="00DF14D0" w:rsidP="00930AC8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Sulphonamide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8EDAE" w14:textId="77777777" w:rsidR="00DF14D0" w:rsidRPr="00C86115" w:rsidRDefault="00DF14D0" w:rsidP="00930AC8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Sulfadimethoxine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32167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52331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3E02D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BDBDD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E8BFF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D7FE4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027E4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73C68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52EE1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46A6B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36E4C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B5B3B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5227EFED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65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BFBFBF"/>
            <w:vAlign w:val="center"/>
          </w:tcPr>
          <w:p w14:paraId="612C3CEC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92A242A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0BA57D1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 xml:space="preserve">(56*) </w:t>
            </w: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7C7D0CE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24D8B" w14:textId="77777777" w:rsidR="00DF14D0" w:rsidRPr="00C86115" w:rsidRDefault="004C06FA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  <w:t>[A]</w:t>
            </w:r>
          </w:p>
        </w:tc>
      </w:tr>
      <w:tr w:rsidR="00C86115" w:rsidRPr="00C86115" w14:paraId="456C3359" w14:textId="77777777" w:rsidTr="00930AC8">
        <w:trPr>
          <w:trHeight w:val="220"/>
          <w:jc w:val="center"/>
        </w:trPr>
        <w:tc>
          <w:tcPr>
            <w:tcW w:w="12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DB38AD" w14:textId="77777777" w:rsidR="00DF14D0" w:rsidRPr="00C86115" w:rsidRDefault="00DF14D0" w:rsidP="00930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A0C07" w14:textId="77777777" w:rsidR="00DF14D0" w:rsidRPr="00C86115" w:rsidRDefault="00DF14D0" w:rsidP="00930AC8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Sulfathiazole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C57CF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1964A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F528D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EB182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C8A3C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020F8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DCFFD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10D87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7E0CE1B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FC864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74B11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7A17F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511B4234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65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BFBFBF"/>
            <w:vAlign w:val="center"/>
          </w:tcPr>
          <w:p w14:paraId="1DC7A028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1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E57DB27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1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B7F189F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 xml:space="preserve">(30*) </w:t>
            </w: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5E0611B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A1E60" w14:textId="77777777" w:rsidR="00DF14D0" w:rsidRPr="00C86115" w:rsidRDefault="004C06FA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  <w:t>[A]</w:t>
            </w:r>
          </w:p>
        </w:tc>
      </w:tr>
      <w:tr w:rsidR="00C86115" w:rsidRPr="00C86115" w14:paraId="756AACE9" w14:textId="77777777" w:rsidTr="00930AC8">
        <w:trPr>
          <w:trHeight w:val="220"/>
          <w:jc w:val="center"/>
        </w:trPr>
        <w:tc>
          <w:tcPr>
            <w:tcW w:w="12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ABB84" w14:textId="77777777" w:rsidR="00DF14D0" w:rsidRPr="00C86115" w:rsidRDefault="00DF14D0" w:rsidP="00930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89D28" w14:textId="453E0A90" w:rsidR="00DF14D0" w:rsidRPr="00C86115" w:rsidRDefault="00DF14D0" w:rsidP="00930AC8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Trimethoprim/Sulfamethoxazole </w:t>
            </w: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1D815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B5B38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75905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F0164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51460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B5F72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97793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19D101B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65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BFBFBF"/>
            <w:vAlign w:val="center"/>
          </w:tcPr>
          <w:p w14:paraId="517F9D25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 xml:space="preserve">(34*) </w:t>
            </w: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7BC7D45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51E77F8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CED0589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BFA4B90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C319147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49F32F3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BFBFBF"/>
            <w:vAlign w:val="center"/>
          </w:tcPr>
          <w:p w14:paraId="7A726C2A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2AC89F0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46747" w14:textId="77777777" w:rsidR="00DF14D0" w:rsidRPr="00C86115" w:rsidRDefault="004C06FA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  <w:t>[A]</w:t>
            </w:r>
          </w:p>
        </w:tc>
      </w:tr>
      <w:tr w:rsidR="00C86115" w:rsidRPr="00C86115" w14:paraId="41128770" w14:textId="77777777" w:rsidTr="00930AC8">
        <w:trPr>
          <w:trHeight w:val="220"/>
          <w:jc w:val="center"/>
        </w:trPr>
        <w:tc>
          <w:tcPr>
            <w:tcW w:w="12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78679A" w14:textId="77777777" w:rsidR="00DF14D0" w:rsidRPr="00C86115" w:rsidRDefault="00DF14D0" w:rsidP="00930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B31AC" w14:textId="77777777" w:rsidR="00DF14D0" w:rsidRPr="00C86115" w:rsidRDefault="00DF14D0" w:rsidP="00930AC8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Sulfamethoxazole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D6C33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CBCC4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275AE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9832E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A55ED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F333F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DE308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BA05E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416BA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958E2F2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71DAF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A65CA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FDE76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62AD0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21152E27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65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BFBFBF"/>
            <w:vAlign w:val="center"/>
          </w:tcPr>
          <w:p w14:paraId="449857AC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2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3684298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8 (2*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F8447" w14:textId="77777777" w:rsidR="00DF14D0" w:rsidRPr="00C86115" w:rsidRDefault="004C06FA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  <w:t>[B]</w:t>
            </w:r>
          </w:p>
        </w:tc>
      </w:tr>
      <w:tr w:rsidR="00C86115" w:rsidRPr="00C86115" w14:paraId="62E94EE7" w14:textId="77777777" w:rsidTr="00930AC8">
        <w:trPr>
          <w:trHeight w:val="220"/>
          <w:jc w:val="center"/>
        </w:trPr>
        <w:tc>
          <w:tcPr>
            <w:tcW w:w="12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2A009" w14:textId="77777777" w:rsidR="00DF14D0" w:rsidRPr="00C86115" w:rsidRDefault="00DF14D0" w:rsidP="00930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27CFE" w14:textId="77777777" w:rsidR="00DF14D0" w:rsidRPr="00C86115" w:rsidRDefault="00DF14D0" w:rsidP="00930AC8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Trimethoprim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202B3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E727A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AB047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9544F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41D3B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26C06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70B4F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9831B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72C77F7F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65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BFBFBF"/>
            <w:vAlign w:val="center"/>
          </w:tcPr>
          <w:p w14:paraId="6A731010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B3C296D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E0E1EDA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EC26C61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 xml:space="preserve">(19*) </w:t>
            </w: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3C4C79D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F2AADF9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360FE6D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B0D74AF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25CA7" w14:textId="77777777" w:rsidR="00DF14D0" w:rsidRPr="00C86115" w:rsidRDefault="004C06FA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  <w:t>[B]</w:t>
            </w:r>
          </w:p>
        </w:tc>
      </w:tr>
      <w:tr w:rsidR="00C86115" w:rsidRPr="00C86115" w14:paraId="2799747C" w14:textId="77777777" w:rsidTr="00930AC8">
        <w:trPr>
          <w:trHeight w:val="220"/>
          <w:jc w:val="center"/>
        </w:trPr>
        <w:tc>
          <w:tcPr>
            <w:tcW w:w="12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84E4C3" w14:textId="77777777" w:rsidR="00DF14D0" w:rsidRPr="00C86115" w:rsidRDefault="00DF14D0" w:rsidP="00930AC8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Chloramphenicol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8D573" w14:textId="77777777" w:rsidR="00DF14D0" w:rsidRPr="00C86115" w:rsidRDefault="00DF14D0" w:rsidP="00930AC8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Florfenicol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150A1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EFEA4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B9E5D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725E3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52F9B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04BB6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56F5E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4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238E325B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15</w:t>
            </w:r>
          </w:p>
        </w:tc>
        <w:tc>
          <w:tcPr>
            <w:tcW w:w="65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BDBDB"/>
            <w:vAlign w:val="center"/>
          </w:tcPr>
          <w:p w14:paraId="212E924B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2AF1ACB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BFBFBF"/>
            <w:vAlign w:val="center"/>
          </w:tcPr>
          <w:p w14:paraId="62A3A587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 xml:space="preserve">(1*) </w:t>
            </w: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B120655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D89BFFF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89780A9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72FCA3C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F6E166C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D5EF0AB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3BC3F" w14:textId="77777777" w:rsidR="00DF14D0" w:rsidRPr="00C86115" w:rsidRDefault="004C06FA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  <w:t>[A]</w:t>
            </w:r>
          </w:p>
        </w:tc>
      </w:tr>
      <w:tr w:rsidR="00C86115" w:rsidRPr="00C86115" w14:paraId="29832648" w14:textId="77777777" w:rsidTr="00930AC8">
        <w:trPr>
          <w:trHeight w:val="220"/>
          <w:jc w:val="center"/>
        </w:trPr>
        <w:tc>
          <w:tcPr>
            <w:tcW w:w="12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68A58" w14:textId="77777777" w:rsidR="00DF14D0" w:rsidRPr="00C86115" w:rsidRDefault="00DF14D0" w:rsidP="00930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62EE2" w14:textId="77777777" w:rsidR="00DF14D0" w:rsidRPr="00C86115" w:rsidRDefault="00DF14D0" w:rsidP="00930AC8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Chloramphenicol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15092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CBAEC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BA6F5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0D9D3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13ECF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345CB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9583C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AC751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73D603E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78A200FD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60</w:t>
            </w:r>
          </w:p>
        </w:tc>
        <w:tc>
          <w:tcPr>
            <w:tcW w:w="65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BDBDB"/>
            <w:vAlign w:val="center"/>
          </w:tcPr>
          <w:p w14:paraId="7A0CDB46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A4505E3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4FFC03D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27EB7C9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25D4268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EC965F3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F5907C5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C115E" w14:textId="77777777" w:rsidR="00DF14D0" w:rsidRPr="00C86115" w:rsidRDefault="004C06FA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  <w:t>[B]</w:t>
            </w:r>
          </w:p>
        </w:tc>
      </w:tr>
      <w:tr w:rsidR="00C86115" w:rsidRPr="00C86115" w14:paraId="093CF905" w14:textId="77777777" w:rsidTr="00930AC8">
        <w:trPr>
          <w:trHeight w:val="220"/>
          <w:jc w:val="center"/>
        </w:trPr>
        <w:tc>
          <w:tcPr>
            <w:tcW w:w="12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760578C" w14:textId="77777777" w:rsidR="00DF14D0" w:rsidRPr="00C86115" w:rsidRDefault="00DF14D0" w:rsidP="00930AC8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Polypeptide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60B62F6" w14:textId="77777777" w:rsidR="00DF14D0" w:rsidRPr="00C86115" w:rsidRDefault="00DF14D0" w:rsidP="00930AC8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Colistin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DE04DAF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1111601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785FFB4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AAF5FFB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501CD85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13616AC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3109689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6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shd w:val="clear" w:color="auto" w:fill="FFFFFF"/>
            <w:vAlign w:val="center"/>
          </w:tcPr>
          <w:p w14:paraId="2E6BB547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75161E6A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6C99AD22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5E93EF74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6C5629F4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4094564C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15BF87BD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6FC7273D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4639373C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1C08DE2D" w14:textId="77777777" w:rsidR="00DF14D0" w:rsidRPr="00C86115" w:rsidRDefault="00DF14D0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4034F9" w14:textId="77777777" w:rsidR="00DF14D0" w:rsidRPr="00C86115" w:rsidRDefault="004C06FA" w:rsidP="00930AC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</w:pP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  <w:t>[</w:t>
            </w:r>
            <w:r w:rsidR="006058A4" w:rsidRPr="00C86115"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  <w:t>C</w:t>
            </w:r>
            <w:r w:rsidRPr="00C86115">
              <w:rPr>
                <w:rFonts w:ascii="Helvetica Neue" w:eastAsia="Helvetica Neue" w:hAnsi="Helvetica Neue" w:cs="Helvetica Neue"/>
                <w:color w:val="000000" w:themeColor="text1"/>
                <w:sz w:val="13"/>
                <w:szCs w:val="13"/>
              </w:rPr>
              <w:t>]</w:t>
            </w:r>
          </w:p>
        </w:tc>
      </w:tr>
    </w:tbl>
    <w:p w14:paraId="0329F004" w14:textId="5B610846" w:rsidR="00EB686B" w:rsidRPr="00C86115" w:rsidRDefault="00EB6BCE" w:rsidP="005E088B">
      <w:pPr>
        <w:jc w:val="both"/>
        <w:rPr>
          <w:color w:val="000000" w:themeColor="text1"/>
          <w:sz w:val="20"/>
          <w:szCs w:val="20"/>
        </w:rPr>
      </w:pPr>
      <w:r w:rsidRPr="00C8611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Breakpoints were adopted from</w:t>
      </w:r>
      <w:r w:rsidR="004C06FA" w:rsidRPr="00C8611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8611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LSI ver. VET06</w:t>
      </w:r>
      <w:r w:rsidR="00DE3541" w:rsidRPr="00C8611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[A]</w:t>
      </w:r>
      <w:r w:rsidR="00E658C7" w:rsidRPr="00C8611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</w:t>
      </w:r>
      <w:r w:rsidR="004C06FA" w:rsidRPr="00C8611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CLSI</w:t>
      </w:r>
      <w:r w:rsidRPr="00C8611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M100:2022 </w:t>
      </w:r>
      <w:r w:rsidR="00DE3541" w:rsidRPr="00C8611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[B] </w:t>
      </w:r>
      <w:r w:rsidRPr="00C8611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nd EUCAST ver. 12.0</w:t>
      </w:r>
      <w:r w:rsidR="00DE3541" w:rsidRPr="00C8611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[C]</w:t>
      </w:r>
      <w:r w:rsidRPr="00C8611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E658C7" w:rsidRPr="00C86115">
        <w:rPr>
          <w:rFonts w:ascii="Times New Roman" w:eastAsia="AdvP4DF60E" w:hAnsi="Times New Roman" w:cs="Times New Roman"/>
          <w:color w:val="000000" w:themeColor="text1"/>
          <w:sz w:val="20"/>
          <w:szCs w:val="20"/>
        </w:rPr>
        <w:t>Vertical lines indicate breakpoints,</w:t>
      </w:r>
      <w:r w:rsidR="00E658C7" w:rsidRPr="00C8611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rey square – resistant; light grey square – intermediate resistant</w:t>
      </w:r>
      <w:r w:rsidRPr="00C8611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; white square – susceptible; X – means that the dilution range marked in EUVSEC/AVIAN plate was not examined for an antimicrobial; *- MIC value greater than maximum tested. A different range of dilutions for </w:t>
      </w:r>
      <w:r w:rsidRPr="00C86115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a </w:t>
      </w:r>
      <w:r w:rsidRPr="00C8611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ylosin tartrate (2.5 – 20</w:t>
      </w:r>
      <w:r w:rsidR="00DE3541" w:rsidRPr="00C86115">
        <w:rPr>
          <w:rFonts w:ascii="Times New Roman" w:eastAsia="Helvetica Neue" w:hAnsi="Times New Roman" w:cs="Times New Roman"/>
          <w:color w:val="000000" w:themeColor="text1"/>
          <w:sz w:val="20"/>
          <w:szCs w:val="20"/>
        </w:rPr>
        <w:t>µg/m</w:t>
      </w:r>
      <w:r w:rsidR="0085181C" w:rsidRPr="00C86115">
        <w:rPr>
          <w:rFonts w:ascii="Times New Roman" w:eastAsia="Helvetica Neue" w:hAnsi="Times New Roman" w:cs="Times New Roman"/>
          <w:color w:val="000000" w:themeColor="text1"/>
          <w:sz w:val="20"/>
          <w:szCs w:val="20"/>
        </w:rPr>
        <w:t>L</w:t>
      </w:r>
      <w:r w:rsidR="00141D6C" w:rsidRPr="00C8611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141D6C" w:rsidRPr="00C86115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="00141D6C" w:rsidRPr="00C86115">
        <w:rPr>
          <w:rFonts w:ascii="Times New Roman" w:hAnsi="Times New Roman" w:cs="Times New Roman"/>
          <w:color w:val="000000" w:themeColor="text1"/>
        </w:rPr>
        <w:t xml:space="preserve"> </w:t>
      </w:r>
      <w:r w:rsidR="00141D6C" w:rsidRPr="00C86115">
        <w:rPr>
          <w:rFonts w:ascii="Times New Roman" w:hAnsi="Times New Roman" w:cs="Times New Roman"/>
          <w:color w:val="000000" w:themeColor="text1"/>
          <w:sz w:val="20"/>
          <w:szCs w:val="20"/>
        </w:rPr>
        <w:t>value ≥20</w:t>
      </w:r>
      <w:r w:rsidR="00DE3541" w:rsidRPr="00C86115">
        <w:rPr>
          <w:rFonts w:ascii="Times New Roman" w:eastAsia="Helvetica Neue" w:hAnsi="Times New Roman" w:cs="Times New Roman"/>
          <w:color w:val="000000" w:themeColor="text1"/>
          <w:sz w:val="20"/>
          <w:szCs w:val="20"/>
        </w:rPr>
        <w:t>µg/m</w:t>
      </w:r>
      <w:r w:rsidR="0085181C" w:rsidRPr="00C86115">
        <w:rPr>
          <w:rFonts w:ascii="Times New Roman" w:eastAsia="Helvetica Neue" w:hAnsi="Times New Roman" w:cs="Times New Roman"/>
          <w:color w:val="000000" w:themeColor="text1"/>
          <w:sz w:val="20"/>
          <w:szCs w:val="20"/>
        </w:rPr>
        <w:t>L</w:t>
      </w:r>
      <w:r w:rsidR="00141D6C" w:rsidRPr="00C8611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 taken as the breakpoint</w:t>
      </w:r>
      <w:r w:rsidRPr="00C8611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) and for </w:t>
      </w:r>
      <w:r w:rsidRPr="00C86115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b </w:t>
      </w:r>
      <w:r w:rsidRPr="00C8611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rimethoprim/sulfamethoxazole (0.5/9.5 – 2/38</w:t>
      </w:r>
      <w:r w:rsidR="00DE3541" w:rsidRPr="00C86115">
        <w:rPr>
          <w:rFonts w:ascii="Times New Roman" w:eastAsia="Helvetica Neue" w:hAnsi="Times New Roman" w:cs="Times New Roman"/>
          <w:color w:val="000000" w:themeColor="text1"/>
          <w:sz w:val="20"/>
          <w:szCs w:val="20"/>
        </w:rPr>
        <w:t>µg/</w:t>
      </w:r>
      <w:r w:rsidR="0085181C" w:rsidRPr="00C86115">
        <w:rPr>
          <w:rFonts w:ascii="Times New Roman" w:eastAsia="Helvetica Neue" w:hAnsi="Times New Roman" w:cs="Times New Roman"/>
          <w:color w:val="000000" w:themeColor="text1"/>
          <w:sz w:val="20"/>
          <w:szCs w:val="20"/>
        </w:rPr>
        <w:t>mL</w:t>
      </w:r>
      <w:r w:rsidRPr="00C8611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).</w:t>
      </w:r>
    </w:p>
    <w:p w14:paraId="7AE96998" w14:textId="77777777" w:rsidR="00EB686B" w:rsidRPr="00C86115" w:rsidRDefault="00EB686B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6784E980" w14:textId="77777777" w:rsidR="00EB686B" w:rsidRPr="00C86115" w:rsidRDefault="00EB686B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70FEB906" w14:textId="77777777" w:rsidR="00EB686B" w:rsidRPr="00C86115" w:rsidRDefault="00EB686B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770D2019" w14:textId="77777777" w:rsidR="00EB686B" w:rsidRPr="00C86115" w:rsidRDefault="00EB686B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4D956846" w14:textId="77777777" w:rsidR="00EB686B" w:rsidRPr="00C86115" w:rsidRDefault="00EB686B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sectPr w:rsidR="00EB686B" w:rsidRPr="00C86115" w:rsidSect="00C86115">
      <w:pgSz w:w="16838" w:h="11906" w:orient="landscape"/>
      <w:pgMar w:top="720" w:right="720" w:bottom="720" w:left="720" w:header="708" w:footer="708" w:gutter="0"/>
      <w:pgNumType w:start="1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 Neue">
    <w:altName w:val="Arial"/>
    <w:charset w:val="00"/>
    <w:family w:val="auto"/>
    <w:pitch w:val="default"/>
  </w:font>
  <w:font w:name="AdvP4DF60E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5"/>
  <w:proofState w:spelling="clean" w:grammar="clean"/>
  <w:revisionView w:markup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86B"/>
    <w:rsid w:val="000B3AE0"/>
    <w:rsid w:val="000E349A"/>
    <w:rsid w:val="00141D6C"/>
    <w:rsid w:val="00334C22"/>
    <w:rsid w:val="003777B3"/>
    <w:rsid w:val="004C06FA"/>
    <w:rsid w:val="005E088B"/>
    <w:rsid w:val="006058A4"/>
    <w:rsid w:val="00686934"/>
    <w:rsid w:val="007F3786"/>
    <w:rsid w:val="0085181C"/>
    <w:rsid w:val="009212B0"/>
    <w:rsid w:val="00930AC8"/>
    <w:rsid w:val="00AE608A"/>
    <w:rsid w:val="00B931AC"/>
    <w:rsid w:val="00C86115"/>
    <w:rsid w:val="00D50DF2"/>
    <w:rsid w:val="00DE3541"/>
    <w:rsid w:val="00DF14D0"/>
    <w:rsid w:val="00E658C7"/>
    <w:rsid w:val="00E71F14"/>
    <w:rsid w:val="00EB686B"/>
    <w:rsid w:val="00EB6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02265"/>
  <w15:docId w15:val="{C6F8D8FE-A6ED-4F30-87E2-B6238D23A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GB" w:eastAsia="pl-P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B112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12C2"/>
  </w:style>
  <w:style w:type="paragraph" w:styleId="Footer">
    <w:name w:val="footer"/>
    <w:basedOn w:val="Normal"/>
    <w:link w:val="FooterChar"/>
    <w:uiPriority w:val="99"/>
    <w:unhideWhenUsed/>
    <w:rsid w:val="00B112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12C2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XLUEVRegRZwRViJoxvPQBArGtnw==">AMUW2mWsAcuW4+igRYjcF8yYR3fSSr5Hcyx58WqGSwr+aia17Ya1am6Bkv3oZekGT9NelylIenihHH6w/p3FHucbvHjHM0w+l7r7UcWyrOlu7/cjrEmpZP4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12541863-1ECC-407A-8264-353C72790D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401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lena Karwańska</dc:creator>
  <cp:lastModifiedBy>Sindhu Chinnaiyan</cp:lastModifiedBy>
  <cp:revision>17</cp:revision>
  <cp:lastPrinted>2023-06-20T12:05:00Z</cp:lastPrinted>
  <dcterms:created xsi:type="dcterms:W3CDTF">2023-06-13T07:48:00Z</dcterms:created>
  <dcterms:modified xsi:type="dcterms:W3CDTF">2023-08-11T02:32:00Z</dcterms:modified>
</cp:coreProperties>
</file>